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5</w:t>
      </w:r>
      <w:r>
        <w:rPr>
          <w:rFonts w:cs="Times New Roman" w:ascii="Times New Roman" w:hAnsi="Times New Roman"/>
          <w:szCs w:val="21"/>
        </w:rPr>
        <w:t xml:space="preserve"> List of 136 conserved root epidermal genes. Genes in bold letters are non-root hair genes and the rest are root hair genes. Genes underlined carry RHE motif. </w:t>
      </w:r>
    </w:p>
    <w:tbl>
      <w:tblPr>
        <w:tblW w:w="83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835"/>
        <w:gridCol w:w="425"/>
        <w:gridCol w:w="142"/>
        <w:gridCol w:w="142"/>
        <w:gridCol w:w="1140"/>
        <w:gridCol w:w="277"/>
        <w:gridCol w:w="9"/>
        <w:gridCol w:w="995"/>
        <w:gridCol w:w="130"/>
        <w:gridCol w:w="9"/>
        <w:gridCol w:w="1137"/>
        <w:gridCol w:w="856"/>
      </w:tblGrid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I</w:t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5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(RPKM)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H(RPKM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d_change(log2)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01750</w:t>
            </w:r>
          </w:p>
        </w:tc>
        <w:tc>
          <w:tcPr>
            <w:tcW w:w="396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F11, actin depolymerizing factor 11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3.49 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0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035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retory carrier membrane protein (SCAMP)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3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5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047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B1 domain-containing protein tyrosine kin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9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9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07795</w:t>
            </w:r>
          </w:p>
        </w:tc>
        <w:tc>
          <w:tcPr>
            <w:tcW w:w="226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4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4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091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loop nucleoside triphosphate hydrolases superfamily protein with CH (Calponin Homology) doma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0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8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120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X1, leucine-rich repeat/extensin 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4.7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9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125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XP7, ATEXPA7, ATHEXP ALPHA 1.26, EXP7, EXPA7, expansin A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0.9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0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129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H2, root hair specific 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3.2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0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150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ss I glutamine amidotransferase-lik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0.5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5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6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164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H3, root hair specific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0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3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189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dulin-like / Major Facilitator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1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225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NG/U-box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0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1G254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R60, KCS5, 3-ketoacyl-CoA synthase 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1G254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(P)-binding Rossmann-fold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3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277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L4, root hair defective 6-like 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4.4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8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08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d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3.7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9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43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eudogene, putative peroxid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NAME?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53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NG/U-box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NAME?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56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DPK2, ATCPK11, CDPK2, CPK11, calcium-dependent protein kinase 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2.3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0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6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486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membrane amino acid transporter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9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2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489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H9C1, GH9C1, glycosyl hydrolase 9C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2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8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508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5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4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536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STU28, GSTU28, glutathione S-transferase TAU 2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4.1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8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549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RP1, PRP1, RHS7, proline-rich protein 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7.9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8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629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XP18, ATEXPA18, ATHEXP ALPHA 1.25, EXP18, EXPA18, expansin A1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8.4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2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634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8, root hair specific 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4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8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39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H1, from the Czech 'roh' meaning 'corner'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3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9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704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0, root hair specific 1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1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738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0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6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793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MC6, MC6, metacaspase 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4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4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015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ium-dependent lipid-binding (CaLB domain)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4.4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5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4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026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7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046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0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051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H-type zinc fingerfamily protein with RNA-binding doma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1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5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175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6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184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H1-2, succinate dehydrogenase 1-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.5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6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18690</w:t>
            </w:r>
          </w:p>
        </w:tc>
        <w:tc>
          <w:tcPr>
            <w:tcW w:w="3684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8.69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0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1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05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A6, FASCICLIN-like arabinogalactan 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4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7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18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1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42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L1, LJRHL1-like 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1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8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8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84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line-rich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0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3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97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T71C2, UDP-glucosyl transferase 71C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2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3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349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ST Arabidopsis thaliana protein match is: root hair specific 4 (TAIR:AT1G30850.1)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7.7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2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374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se I-lik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5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2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376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ducin/WD40 repeat-lik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6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3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419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2.3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7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2G420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2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2G452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invertase/pectin methylesterase inhibitor superfamily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4.4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4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457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2.0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4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2G458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ROPGEF4, RHS11, ROPGEF4, RHO guanyl-nucleotide exchange factor 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1.0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1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2G468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Pa3, PPa3, pyrophosphorylase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1.4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5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475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len Ole e 1 allergen and extens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3.4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7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035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C3, non-specific phospholipase C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.3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6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7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049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YSD1, CYSD1, cysteine synthase D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5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070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4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5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078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N1, Immunoglobulin E-set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9.6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9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9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3G107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2, root hair specific 1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5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2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13782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P1;4, NFA04, NFA4, nucleosome assembly protein1;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9.3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9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231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R-like lesion-inducing protein-related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6.3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9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0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26744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ICE1, ICE1, SCRM, basic helix-loop-helix (bHLH) DNA-binding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9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294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penoid cyclases/Protein prenyltransferases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9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7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8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499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d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9.3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2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3G540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1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9.2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6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6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545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line-rich extensin-lik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03.3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8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7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548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K1, CAE1, MRH2, Armadillo/beta-catenin repeat family protein / kinesin motor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0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0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560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SLA14, CSLA14, cellulose synthase like A1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0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4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603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HA7, HA7, H(+)-ATPase 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0.8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6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3G626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RP3, PRP3, proline-rich protein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9.9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8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006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F8, actin depolymerizing factor 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9.4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4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4G022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3, root hair specific 1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8.7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5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033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SYP123, SYP123, syntaxin of plants 12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7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4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079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SLC12, CSLC12, CSLC12, Cellulose-synthase-like C1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0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6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099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f unknown function (DUF579)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9.1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7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33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line-rich extensin-lik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6.9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6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46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eudogene, disease resistance protein (CC-NBS-LRR class)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7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49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0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63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L6, SCABP2, calcineurin B-like protein 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9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9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4G17215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len Ole e 1 allergen and extens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3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4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86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H1, Leucine-rich repeat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5.9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4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96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IRT2, IRT2, iron regulated transporter 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.8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8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4G245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N1, Rho GTPase activation protein (RhoGAP) with PH doma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9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7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51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-box domain-containing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6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5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4G252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5, root hair specific 1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1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5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582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XTH14, XTH14, XTR9, xyloglucan endotransglucosylase/hydrolase 1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8.4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6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4G291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6, root hair specific 1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3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9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98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 IVD, PLP8, PATATIN-like protein 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7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4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312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6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9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337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P (Cysteine-rich secretory proteins, Antigen 5, and Pathogenesis-related 1 protein)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2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NAME?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345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W1, SRH1, Sec14p-like phosphatidylinositol transfer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8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2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400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P3, arabinogalactan protein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02.2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8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16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f unknown function, DUF53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0.2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8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49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invertase/pectin methylesterase inhibitor superfamily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9.8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8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54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R and NB-ARC domains-containing disease resistance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4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55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len Ole e 1 allergen and extens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7.4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9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66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line-rich extensin-lik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0.5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6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70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XXXD-type acyl-transfer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6.9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3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131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XO70C1, EXO70C1, exocyst subunit exo70 family protein C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7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2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5G139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XO70C2, EXO70C2, exocyst subunit exo70 family protein C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4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169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4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0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5G224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8, root hair specific 1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6.3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5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243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IL3, ABL interactor-like protein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1.9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0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351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line-rich extensin-lik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7.4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1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05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crase/ferredoxin-lik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2.6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6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2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62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-binding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8.5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0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28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92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BL9, DER9, MRH4, SHV2, COBRA-like extracellular glycosyl-phosphatidyl inositol-anchored protein family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0.4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0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575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XTH12, XTH12, xyloglucan endotransglucosylase/hydrolase 1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5.2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2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580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L3, LJRHL1-like 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3.5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2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13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4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5.1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15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-box domain-containing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9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5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16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P4, CYCP4;2, CYCLIN P4;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1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NAME?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23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RE, AGC (cAMP-dependent, cGMP-dependent and protein kinase C)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0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9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50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ST1, DER4, MRH3, DNAse I-lik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7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1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5G674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S19, root hair specific 1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6.33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6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1G056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PTASE13, AT5PTASE13, Endonuclease/exonuclease/phosphat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1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1G105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ET, XTH33, xyloglucan:xyloglucosyl transferase 3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8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225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jor facilitator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3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9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47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14 OMICRON, GRF11, RHS5, general regulatory factor 1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7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3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51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9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64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D6, ROOT HAIR DEFECTIVE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1.4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6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715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8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1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25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nase interacting (KIP1-like)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65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5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7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2G3726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WRKY44, DSL1, TTG2, WRKY44, WRKY family transcription factor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400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somal protein L10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7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4808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8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96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0517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glycerate mut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12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23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168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phosphatase 2C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9.3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0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44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2891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MYB30, MYB30, myb domain protein 3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473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N1, AT-ASN1, DIN6, glutamine-dependent asparagine synthase 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2.36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2.4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7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3G5440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karyotic aspartyl prote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3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4G023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P, ATPARP1, PARP1, PP, poly(ADP-ribose) polymer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8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3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1233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706A7, cytochrome P450, family 706, subfamily A, polypeptide 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39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95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729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10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4.70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1595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nosylmethionine decarboxylase family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5.2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0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52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24140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QP2, squalene monooxygenase 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8.44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49 </w:t>
            </w:r>
          </w:p>
        </w:tc>
      </w:tr>
      <w:tr>
        <w:trPr>
          <w:trHeight w:val="27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08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126" w:type="dxa"/>
            <w:gridSpan w:val="5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6.68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77 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5G65160</w:t>
            </w:r>
          </w:p>
        </w:tc>
        <w:tc>
          <w:tcPr>
            <w:tcW w:w="396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ratricopeptide repeat (TPR)-containing protein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26 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4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2:23:00Z</dcterms:created>
  <dc:creator>plan</dc:creator>
  <dc:description/>
  <dc:language>en-US</dc:language>
  <cp:lastModifiedBy>plan</cp:lastModifiedBy>
  <cp:lastPrinted>2014-10-31T10:34:00Z</cp:lastPrinted>
  <dcterms:modified xsi:type="dcterms:W3CDTF">2015-04-18T0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5.DOC</vt:lpwstr>
  </property>
</Properties>
</file>